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BF3816" w14:textId="194C7063" w:rsidR="00935B98" w:rsidRPr="00935B98" w:rsidRDefault="00935B98" w:rsidP="00935B98">
      <w:pPr>
        <w:suppressLineNumbers/>
        <w:spacing w:line="276" w:lineRule="auto"/>
        <w:rPr>
          <w:b/>
          <w:bCs/>
          <w:lang w:val="en-GB"/>
        </w:rPr>
      </w:pPr>
      <w:r w:rsidRPr="00935B98">
        <w:rPr>
          <w:b/>
          <w:bCs/>
          <w:lang w:val="en-GB"/>
        </w:rPr>
        <w:t xml:space="preserve">Supplementary </w:t>
      </w:r>
      <w:r>
        <w:rPr>
          <w:b/>
          <w:bCs/>
          <w:lang w:val="en-GB"/>
        </w:rPr>
        <w:t>material</w:t>
      </w:r>
    </w:p>
    <w:p w14:paraId="647B89AC" w14:textId="77777777" w:rsidR="00935B98" w:rsidRDefault="00935B98" w:rsidP="00935B98">
      <w:pPr>
        <w:suppressLineNumbers/>
        <w:spacing w:line="276" w:lineRule="auto"/>
        <w:rPr>
          <w:lang w:val="en-GB"/>
        </w:rPr>
      </w:pPr>
    </w:p>
    <w:p w14:paraId="59FAF316" w14:textId="4286D41C" w:rsidR="00935B98" w:rsidRPr="00981510" w:rsidRDefault="00935B98" w:rsidP="00935B98">
      <w:pPr>
        <w:suppressLineNumbers/>
        <w:spacing w:line="276" w:lineRule="auto"/>
        <w:rPr>
          <w:lang w:val="en-GB"/>
        </w:rPr>
      </w:pPr>
      <w:r>
        <w:rPr>
          <w:lang w:val="en-GB"/>
        </w:rPr>
        <w:t xml:space="preserve">Supplementary table 1. </w:t>
      </w:r>
      <w:r w:rsidRPr="00981510">
        <w:rPr>
          <w:lang w:val="en-GB"/>
        </w:rPr>
        <w:t>Most frequent diagnoses (number of individuals with the diagnosis) among individuals identified as having complex and long-term healthcare needs in hospital and GP data respectively. Diagnoses are sorted according to frequency in each data source. Similar diagnoses from both hospital and GP data are marked in italic.</w:t>
      </w:r>
    </w:p>
    <w:tbl>
      <w:tblPr>
        <w:tblStyle w:val="Tabellrutenett"/>
        <w:tblW w:w="10632" w:type="dxa"/>
        <w:tblInd w:w="-6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54"/>
        <w:gridCol w:w="4678"/>
      </w:tblGrid>
      <w:tr w:rsidR="00935B98" w:rsidRPr="00981510" w14:paraId="29B28A55" w14:textId="77777777" w:rsidTr="00345621">
        <w:tc>
          <w:tcPr>
            <w:tcW w:w="5954" w:type="dxa"/>
            <w:tcBorders>
              <w:top w:val="single" w:sz="4" w:space="0" w:color="auto"/>
              <w:bottom w:val="single" w:sz="4" w:space="0" w:color="auto"/>
            </w:tcBorders>
          </w:tcPr>
          <w:p w14:paraId="0B4C88C8" w14:textId="77777777" w:rsidR="00935B98" w:rsidRPr="00981510" w:rsidRDefault="00935B98" w:rsidP="00345621">
            <w:pPr>
              <w:spacing w:line="276" w:lineRule="auto"/>
              <w:jc w:val="center"/>
              <w:rPr>
                <w:b/>
                <w:bCs/>
                <w:lang w:val="en-GB"/>
              </w:rPr>
            </w:pPr>
            <w:r w:rsidRPr="00981510">
              <w:rPr>
                <w:b/>
                <w:bCs/>
                <w:lang w:val="en-GB"/>
              </w:rPr>
              <w:t>Hospital</w:t>
            </w:r>
          </w:p>
        </w:tc>
        <w:tc>
          <w:tcPr>
            <w:tcW w:w="4678" w:type="dxa"/>
            <w:tcBorders>
              <w:top w:val="single" w:sz="4" w:space="0" w:color="auto"/>
              <w:bottom w:val="single" w:sz="4" w:space="0" w:color="auto"/>
            </w:tcBorders>
          </w:tcPr>
          <w:p w14:paraId="122828D1" w14:textId="77777777" w:rsidR="00935B98" w:rsidRPr="00981510" w:rsidRDefault="00935B98" w:rsidP="00345621">
            <w:pPr>
              <w:spacing w:line="276" w:lineRule="auto"/>
              <w:jc w:val="center"/>
              <w:rPr>
                <w:b/>
                <w:bCs/>
                <w:lang w:val="en-GB"/>
              </w:rPr>
            </w:pPr>
            <w:r w:rsidRPr="00981510">
              <w:rPr>
                <w:b/>
                <w:bCs/>
                <w:lang w:val="en-GB"/>
              </w:rPr>
              <w:t>General practitioner</w:t>
            </w:r>
          </w:p>
        </w:tc>
      </w:tr>
      <w:tr w:rsidR="00935B98" w:rsidRPr="00981510" w14:paraId="7DCE9E4C" w14:textId="77777777" w:rsidTr="00345621">
        <w:tc>
          <w:tcPr>
            <w:tcW w:w="5954" w:type="dxa"/>
            <w:tcBorders>
              <w:top w:val="single" w:sz="4" w:space="0" w:color="auto"/>
            </w:tcBorders>
          </w:tcPr>
          <w:p w14:paraId="41719F64" w14:textId="77777777" w:rsidR="00935B98" w:rsidRPr="00981510" w:rsidRDefault="00935B98" w:rsidP="00345621">
            <w:pPr>
              <w:spacing w:line="276" w:lineRule="auto"/>
              <w:rPr>
                <w:i/>
                <w:iCs/>
                <w:lang w:val="en-GB"/>
              </w:rPr>
            </w:pPr>
            <w:r w:rsidRPr="00981510">
              <w:rPr>
                <w:i/>
                <w:iCs/>
                <w:lang w:val="en-GB"/>
              </w:rPr>
              <w:t>Essential (primary) hypertension (1 686)</w:t>
            </w:r>
          </w:p>
        </w:tc>
        <w:tc>
          <w:tcPr>
            <w:tcW w:w="4678" w:type="dxa"/>
            <w:tcBorders>
              <w:top w:val="single" w:sz="4" w:space="0" w:color="auto"/>
            </w:tcBorders>
          </w:tcPr>
          <w:p w14:paraId="3EFCA83A" w14:textId="77777777" w:rsidR="00935B98" w:rsidRPr="00981510" w:rsidRDefault="00935B98" w:rsidP="00345621">
            <w:pPr>
              <w:spacing w:line="276" w:lineRule="auto"/>
              <w:rPr>
                <w:i/>
                <w:iCs/>
                <w:lang w:val="en-GB"/>
              </w:rPr>
            </w:pPr>
            <w:r w:rsidRPr="00981510">
              <w:rPr>
                <w:rFonts w:eastAsiaTheme="minorHAnsi"/>
                <w:i/>
                <w:iCs/>
                <w:lang w:val="en-GB" w:eastAsia="en-US"/>
              </w:rPr>
              <w:t>Hypertension uncomplicated</w:t>
            </w:r>
            <w:r w:rsidRPr="00981510">
              <w:rPr>
                <w:i/>
                <w:iCs/>
                <w:lang w:val="en-GB"/>
              </w:rPr>
              <w:t xml:space="preserve"> (2 050)</w:t>
            </w:r>
          </w:p>
        </w:tc>
      </w:tr>
      <w:tr w:rsidR="00935B98" w:rsidRPr="00981510" w14:paraId="255C80CA" w14:textId="77777777" w:rsidTr="00345621">
        <w:tc>
          <w:tcPr>
            <w:tcW w:w="5954" w:type="dxa"/>
          </w:tcPr>
          <w:p w14:paraId="7A9BB2A8" w14:textId="77777777" w:rsidR="00935B98" w:rsidRPr="00981510" w:rsidRDefault="00935B98" w:rsidP="00345621">
            <w:pPr>
              <w:spacing w:line="276" w:lineRule="auto"/>
              <w:rPr>
                <w:lang w:val="en-GB"/>
              </w:rPr>
            </w:pPr>
            <w:r w:rsidRPr="00981510">
              <w:rPr>
                <w:lang w:val="en-GB"/>
              </w:rPr>
              <w:t>Single live birth (1 414)</w:t>
            </w:r>
          </w:p>
        </w:tc>
        <w:tc>
          <w:tcPr>
            <w:tcW w:w="4678" w:type="dxa"/>
          </w:tcPr>
          <w:p w14:paraId="4221CA59" w14:textId="77777777" w:rsidR="00935B98" w:rsidRPr="00981510" w:rsidRDefault="00935B98" w:rsidP="00345621">
            <w:pPr>
              <w:spacing w:line="276" w:lineRule="auto"/>
              <w:rPr>
                <w:lang w:val="en-GB"/>
              </w:rPr>
            </w:pPr>
            <w:r w:rsidRPr="00981510">
              <w:rPr>
                <w:rFonts w:eastAsiaTheme="minorHAnsi"/>
                <w:lang w:val="en-GB" w:eastAsia="en-US"/>
              </w:rPr>
              <w:t>No disease</w:t>
            </w:r>
            <w:r w:rsidRPr="00981510">
              <w:rPr>
                <w:lang w:val="en-GB"/>
              </w:rPr>
              <w:t xml:space="preserve"> (1 869)</w:t>
            </w:r>
          </w:p>
        </w:tc>
      </w:tr>
      <w:tr w:rsidR="00935B98" w:rsidRPr="00981510" w14:paraId="7049C76A" w14:textId="77777777" w:rsidTr="00345621">
        <w:tc>
          <w:tcPr>
            <w:tcW w:w="5954" w:type="dxa"/>
          </w:tcPr>
          <w:p w14:paraId="68C591A8" w14:textId="77777777" w:rsidR="00935B98" w:rsidRPr="00981510" w:rsidRDefault="00935B98" w:rsidP="00345621">
            <w:pPr>
              <w:spacing w:line="276" w:lineRule="auto"/>
              <w:rPr>
                <w:i/>
                <w:iCs/>
                <w:lang w:val="en-GB"/>
              </w:rPr>
            </w:pPr>
            <w:r w:rsidRPr="00981510">
              <w:rPr>
                <w:i/>
                <w:iCs/>
                <w:lang w:val="en-GB"/>
              </w:rPr>
              <w:t>Supervision of normal pregnancy, unspecified (1 365)</w:t>
            </w:r>
          </w:p>
        </w:tc>
        <w:tc>
          <w:tcPr>
            <w:tcW w:w="4678" w:type="dxa"/>
          </w:tcPr>
          <w:p w14:paraId="7E71D6C9" w14:textId="77777777" w:rsidR="00935B98" w:rsidRPr="00981510" w:rsidRDefault="00935B98" w:rsidP="00345621">
            <w:pPr>
              <w:spacing w:line="276" w:lineRule="auto"/>
              <w:rPr>
                <w:i/>
                <w:iCs/>
                <w:lang w:val="en-GB"/>
              </w:rPr>
            </w:pPr>
            <w:r w:rsidRPr="00981510">
              <w:rPr>
                <w:rFonts w:eastAsiaTheme="minorHAnsi"/>
                <w:i/>
                <w:iCs/>
                <w:lang w:val="en-GB" w:eastAsia="en-US"/>
              </w:rPr>
              <w:t>Cystitis/urinary infection other</w:t>
            </w:r>
            <w:r w:rsidRPr="00981510">
              <w:rPr>
                <w:i/>
                <w:iCs/>
                <w:lang w:val="en-GB"/>
              </w:rPr>
              <w:t xml:space="preserve"> (1 298)</w:t>
            </w:r>
          </w:p>
        </w:tc>
      </w:tr>
      <w:tr w:rsidR="00935B98" w:rsidRPr="00981510" w14:paraId="7EB1CA93" w14:textId="77777777" w:rsidTr="00345621">
        <w:tc>
          <w:tcPr>
            <w:tcW w:w="5954" w:type="dxa"/>
          </w:tcPr>
          <w:p w14:paraId="59742B03" w14:textId="77777777" w:rsidR="00935B98" w:rsidRPr="00981510" w:rsidRDefault="00935B98" w:rsidP="00345621">
            <w:pPr>
              <w:spacing w:line="276" w:lineRule="auto"/>
              <w:rPr>
                <w:i/>
                <w:iCs/>
                <w:lang w:val="en-GB"/>
              </w:rPr>
            </w:pPr>
            <w:r w:rsidRPr="00981510">
              <w:rPr>
                <w:i/>
                <w:iCs/>
                <w:lang w:val="en-GB"/>
              </w:rPr>
              <w:t>Supervision of other high-risk pregnancies (1 002)</w:t>
            </w:r>
          </w:p>
        </w:tc>
        <w:tc>
          <w:tcPr>
            <w:tcW w:w="4678" w:type="dxa"/>
          </w:tcPr>
          <w:p w14:paraId="58A2F585" w14:textId="77777777" w:rsidR="00935B98" w:rsidRPr="00981510" w:rsidRDefault="00935B98" w:rsidP="00345621">
            <w:pPr>
              <w:spacing w:line="276" w:lineRule="auto"/>
              <w:rPr>
                <w:i/>
                <w:iCs/>
                <w:lang w:val="en-GB"/>
              </w:rPr>
            </w:pPr>
            <w:r w:rsidRPr="00981510">
              <w:rPr>
                <w:rFonts w:eastAsiaTheme="minorHAnsi"/>
                <w:i/>
                <w:iCs/>
                <w:lang w:val="en-GB" w:eastAsia="en-US"/>
              </w:rPr>
              <w:t>Diabetes non-insulin dependent</w:t>
            </w:r>
            <w:r w:rsidRPr="00981510">
              <w:rPr>
                <w:i/>
                <w:iCs/>
                <w:lang w:val="en-GB"/>
              </w:rPr>
              <w:t xml:space="preserve"> (1 290)</w:t>
            </w:r>
          </w:p>
        </w:tc>
      </w:tr>
      <w:tr w:rsidR="00935B98" w:rsidRPr="00981510" w14:paraId="1F723D1B" w14:textId="77777777" w:rsidTr="00345621">
        <w:tc>
          <w:tcPr>
            <w:tcW w:w="5954" w:type="dxa"/>
          </w:tcPr>
          <w:p w14:paraId="05B572C0" w14:textId="77777777" w:rsidR="00935B98" w:rsidRPr="00981510" w:rsidRDefault="00935B98" w:rsidP="00345621">
            <w:pPr>
              <w:spacing w:line="276" w:lineRule="auto"/>
              <w:rPr>
                <w:lang w:val="en-GB"/>
              </w:rPr>
            </w:pPr>
            <w:r w:rsidRPr="00981510">
              <w:rPr>
                <w:lang w:val="en-GB"/>
              </w:rPr>
              <w:t>Other specified orthopaedic follow-up care (879)</w:t>
            </w:r>
          </w:p>
        </w:tc>
        <w:tc>
          <w:tcPr>
            <w:tcW w:w="4678" w:type="dxa"/>
          </w:tcPr>
          <w:p w14:paraId="1CFFE148" w14:textId="77777777" w:rsidR="00935B98" w:rsidRPr="00981510" w:rsidRDefault="00935B98" w:rsidP="00345621">
            <w:pPr>
              <w:spacing w:line="276" w:lineRule="auto"/>
              <w:rPr>
                <w:lang w:val="en-GB"/>
              </w:rPr>
            </w:pPr>
            <w:r w:rsidRPr="00981510">
              <w:rPr>
                <w:rFonts w:eastAsiaTheme="minorHAnsi"/>
                <w:lang w:val="en-GB" w:eastAsia="en-US"/>
              </w:rPr>
              <w:t>Incontinence urine</w:t>
            </w:r>
            <w:r w:rsidRPr="00981510">
              <w:rPr>
                <w:lang w:val="en-GB"/>
              </w:rPr>
              <w:t xml:space="preserve"> (1 218)</w:t>
            </w:r>
          </w:p>
        </w:tc>
      </w:tr>
      <w:tr w:rsidR="00935B98" w:rsidRPr="00981510" w14:paraId="0993479C" w14:textId="77777777" w:rsidTr="00345621">
        <w:tc>
          <w:tcPr>
            <w:tcW w:w="5954" w:type="dxa"/>
          </w:tcPr>
          <w:p w14:paraId="7C9F0641" w14:textId="77777777" w:rsidR="00935B98" w:rsidRPr="00981510" w:rsidRDefault="00935B98" w:rsidP="00345621">
            <w:pPr>
              <w:spacing w:line="276" w:lineRule="auto"/>
              <w:rPr>
                <w:lang w:val="en-GB"/>
              </w:rPr>
            </w:pPr>
            <w:r w:rsidRPr="00981510">
              <w:rPr>
                <w:lang w:val="en-GB"/>
              </w:rPr>
              <w:t>Atherosclerotic heart disease (683)</w:t>
            </w:r>
          </w:p>
        </w:tc>
        <w:tc>
          <w:tcPr>
            <w:tcW w:w="4678" w:type="dxa"/>
          </w:tcPr>
          <w:p w14:paraId="7BBFD675" w14:textId="77777777" w:rsidR="00935B98" w:rsidRPr="00981510" w:rsidRDefault="00935B98" w:rsidP="00345621">
            <w:pPr>
              <w:spacing w:line="276" w:lineRule="auto"/>
              <w:rPr>
                <w:i/>
                <w:iCs/>
                <w:lang w:val="en-GB"/>
              </w:rPr>
            </w:pPr>
            <w:r w:rsidRPr="00981510">
              <w:rPr>
                <w:rFonts w:eastAsiaTheme="minorHAnsi"/>
                <w:i/>
                <w:iCs/>
                <w:lang w:val="en-GB" w:eastAsia="en-US"/>
              </w:rPr>
              <w:t>Atrial fibrillation/flutter</w:t>
            </w:r>
            <w:r w:rsidRPr="00981510">
              <w:rPr>
                <w:i/>
                <w:iCs/>
                <w:lang w:val="en-GB"/>
              </w:rPr>
              <w:t xml:space="preserve"> (1 074)</w:t>
            </w:r>
          </w:p>
        </w:tc>
      </w:tr>
      <w:tr w:rsidR="00935B98" w:rsidRPr="00981510" w14:paraId="6E54319B" w14:textId="77777777" w:rsidTr="00345621">
        <w:tc>
          <w:tcPr>
            <w:tcW w:w="5954" w:type="dxa"/>
          </w:tcPr>
          <w:p w14:paraId="722EDDF2" w14:textId="77777777" w:rsidR="00935B98" w:rsidRPr="00981510" w:rsidRDefault="00935B98" w:rsidP="00345621">
            <w:pPr>
              <w:spacing w:line="276" w:lineRule="auto"/>
              <w:rPr>
                <w:lang w:val="en-GB"/>
              </w:rPr>
            </w:pPr>
            <w:r w:rsidRPr="00981510">
              <w:rPr>
                <w:lang w:val="en-GB"/>
              </w:rPr>
              <w:t>Other and unspecified symptoms and signs involving the nervous and musculoskeletal systems (677)</w:t>
            </w:r>
          </w:p>
        </w:tc>
        <w:tc>
          <w:tcPr>
            <w:tcW w:w="4678" w:type="dxa"/>
          </w:tcPr>
          <w:p w14:paraId="0B05888D" w14:textId="77777777" w:rsidR="00935B98" w:rsidRPr="00981510" w:rsidRDefault="00935B98" w:rsidP="00345621">
            <w:pPr>
              <w:spacing w:line="276" w:lineRule="auto"/>
              <w:rPr>
                <w:lang w:val="en-GB"/>
              </w:rPr>
            </w:pPr>
            <w:r w:rsidRPr="00981510">
              <w:rPr>
                <w:rFonts w:eastAsiaTheme="minorHAnsi"/>
                <w:lang w:val="en-GB" w:eastAsia="en-US"/>
              </w:rPr>
              <w:t>Disorder pregnancy/delivery, other</w:t>
            </w:r>
            <w:r w:rsidRPr="00981510">
              <w:rPr>
                <w:lang w:val="en-GB"/>
              </w:rPr>
              <w:t xml:space="preserve"> (1 060) </w:t>
            </w:r>
          </w:p>
        </w:tc>
      </w:tr>
      <w:tr w:rsidR="00935B98" w:rsidRPr="00981510" w14:paraId="50AEA4D4" w14:textId="77777777" w:rsidTr="00345621">
        <w:tc>
          <w:tcPr>
            <w:tcW w:w="5954" w:type="dxa"/>
          </w:tcPr>
          <w:p w14:paraId="2F0003D7" w14:textId="77777777" w:rsidR="00935B98" w:rsidRPr="00981510" w:rsidRDefault="00935B98" w:rsidP="00345621">
            <w:pPr>
              <w:spacing w:line="276" w:lineRule="auto"/>
              <w:rPr>
                <w:lang w:val="en-GB"/>
              </w:rPr>
            </w:pPr>
            <w:r w:rsidRPr="00981510">
              <w:rPr>
                <w:lang w:val="en-GB"/>
              </w:rPr>
              <w:t>Old myocardial infarction (659)</w:t>
            </w:r>
          </w:p>
        </w:tc>
        <w:tc>
          <w:tcPr>
            <w:tcW w:w="4678" w:type="dxa"/>
          </w:tcPr>
          <w:p w14:paraId="2EA024C0" w14:textId="77777777" w:rsidR="00935B98" w:rsidRPr="00981510" w:rsidRDefault="00935B98" w:rsidP="00345621">
            <w:pPr>
              <w:spacing w:line="276" w:lineRule="auto"/>
              <w:rPr>
                <w:lang w:val="en-GB"/>
              </w:rPr>
            </w:pPr>
            <w:r w:rsidRPr="00981510">
              <w:rPr>
                <w:rFonts w:eastAsiaTheme="minorHAnsi"/>
                <w:lang w:val="en-GB" w:eastAsia="en-US"/>
              </w:rPr>
              <w:t>Health maintenance/prevention</w:t>
            </w:r>
            <w:r w:rsidRPr="00981510">
              <w:rPr>
                <w:lang w:val="en-GB"/>
              </w:rPr>
              <w:t xml:space="preserve"> (944)</w:t>
            </w:r>
          </w:p>
        </w:tc>
      </w:tr>
      <w:tr w:rsidR="00935B98" w:rsidRPr="00981510" w14:paraId="759FFD9A" w14:textId="77777777" w:rsidTr="00345621">
        <w:tc>
          <w:tcPr>
            <w:tcW w:w="5954" w:type="dxa"/>
          </w:tcPr>
          <w:p w14:paraId="56F63301" w14:textId="77777777" w:rsidR="00935B98" w:rsidRPr="00981510" w:rsidRDefault="00935B98" w:rsidP="00345621">
            <w:pPr>
              <w:spacing w:line="276" w:lineRule="auto"/>
              <w:rPr>
                <w:i/>
                <w:iCs/>
                <w:lang w:val="en-GB"/>
              </w:rPr>
            </w:pPr>
            <w:r w:rsidRPr="00981510">
              <w:rPr>
                <w:i/>
                <w:iCs/>
                <w:lang w:val="en-GB"/>
              </w:rPr>
              <w:t>Chronic obstructive pulmonary disease (unspecified) (623)</w:t>
            </w:r>
          </w:p>
        </w:tc>
        <w:tc>
          <w:tcPr>
            <w:tcW w:w="4678" w:type="dxa"/>
          </w:tcPr>
          <w:p w14:paraId="3E0F8CF9" w14:textId="77777777" w:rsidR="00935B98" w:rsidRPr="00981510" w:rsidRDefault="00935B98" w:rsidP="00345621">
            <w:pPr>
              <w:spacing w:line="276" w:lineRule="auto"/>
              <w:rPr>
                <w:lang w:val="en-GB"/>
              </w:rPr>
            </w:pPr>
            <w:r w:rsidRPr="00981510">
              <w:rPr>
                <w:rFonts w:eastAsiaTheme="minorHAnsi"/>
                <w:lang w:val="en-GB" w:eastAsia="en-US"/>
              </w:rPr>
              <w:t>Depressive disorder</w:t>
            </w:r>
            <w:r w:rsidRPr="00981510">
              <w:rPr>
                <w:lang w:val="en-GB"/>
              </w:rPr>
              <w:t xml:space="preserve"> (921)</w:t>
            </w:r>
          </w:p>
        </w:tc>
      </w:tr>
      <w:tr w:rsidR="00935B98" w:rsidRPr="00981510" w14:paraId="694E234E" w14:textId="77777777" w:rsidTr="00345621">
        <w:tc>
          <w:tcPr>
            <w:tcW w:w="5954" w:type="dxa"/>
          </w:tcPr>
          <w:p w14:paraId="15D0F249" w14:textId="77777777" w:rsidR="00935B98" w:rsidRPr="00981510" w:rsidRDefault="00935B98" w:rsidP="00345621">
            <w:pPr>
              <w:spacing w:line="276" w:lineRule="auto"/>
              <w:rPr>
                <w:i/>
                <w:iCs/>
                <w:lang w:val="en-GB"/>
              </w:rPr>
            </w:pPr>
            <w:r w:rsidRPr="00981510">
              <w:rPr>
                <w:i/>
                <w:iCs/>
                <w:lang w:val="en-GB"/>
              </w:rPr>
              <w:t>Type 2 diabetes mellitus without complications (615)</w:t>
            </w:r>
          </w:p>
        </w:tc>
        <w:tc>
          <w:tcPr>
            <w:tcW w:w="4678" w:type="dxa"/>
          </w:tcPr>
          <w:p w14:paraId="0BEB9F62" w14:textId="77777777" w:rsidR="00935B98" w:rsidRPr="00981510" w:rsidRDefault="00935B98" w:rsidP="00345621">
            <w:pPr>
              <w:spacing w:line="276" w:lineRule="auto"/>
              <w:rPr>
                <w:i/>
                <w:iCs/>
                <w:lang w:val="en-GB"/>
              </w:rPr>
            </w:pPr>
            <w:r w:rsidRPr="00981510">
              <w:rPr>
                <w:i/>
                <w:iCs/>
                <w:lang w:val="en-GB"/>
              </w:rPr>
              <w:t>Pregnancy (919)</w:t>
            </w:r>
          </w:p>
        </w:tc>
      </w:tr>
      <w:tr w:rsidR="00935B98" w:rsidRPr="0045165B" w14:paraId="4AE8027D" w14:textId="77777777" w:rsidTr="00345621">
        <w:tc>
          <w:tcPr>
            <w:tcW w:w="5954" w:type="dxa"/>
          </w:tcPr>
          <w:p w14:paraId="75AD43B8" w14:textId="77777777" w:rsidR="00935B98" w:rsidRPr="00981510" w:rsidRDefault="00935B98" w:rsidP="00345621">
            <w:pPr>
              <w:spacing w:line="276" w:lineRule="auto"/>
              <w:rPr>
                <w:i/>
                <w:iCs/>
                <w:lang w:val="en-GB"/>
              </w:rPr>
            </w:pPr>
            <w:r w:rsidRPr="00981510">
              <w:rPr>
                <w:i/>
                <w:iCs/>
                <w:lang w:val="en-GB"/>
              </w:rPr>
              <w:t>Atrial fibrillation and atrial flutter, unspecified (607)</w:t>
            </w:r>
          </w:p>
        </w:tc>
        <w:tc>
          <w:tcPr>
            <w:tcW w:w="4678" w:type="dxa"/>
          </w:tcPr>
          <w:p w14:paraId="130BE8A0" w14:textId="77777777" w:rsidR="00935B98" w:rsidRPr="00981510" w:rsidRDefault="00935B98" w:rsidP="00345621">
            <w:pPr>
              <w:spacing w:line="276" w:lineRule="auto"/>
              <w:rPr>
                <w:lang w:val="en-GB"/>
              </w:rPr>
            </w:pPr>
            <w:r w:rsidRPr="00981510">
              <w:rPr>
                <w:rFonts w:eastAsiaTheme="minorHAnsi"/>
                <w:lang w:val="en-GB" w:eastAsia="en-US"/>
              </w:rPr>
              <w:t>General disease not otherwise specified</w:t>
            </w:r>
            <w:r w:rsidRPr="00981510">
              <w:rPr>
                <w:lang w:val="en-GB"/>
              </w:rPr>
              <w:t xml:space="preserve"> (887)</w:t>
            </w:r>
          </w:p>
        </w:tc>
      </w:tr>
      <w:tr w:rsidR="00935B98" w:rsidRPr="00981510" w14:paraId="61C93A7B" w14:textId="77777777" w:rsidTr="00345621">
        <w:tc>
          <w:tcPr>
            <w:tcW w:w="5954" w:type="dxa"/>
          </w:tcPr>
          <w:p w14:paraId="41B45060" w14:textId="77777777" w:rsidR="00935B98" w:rsidRPr="00981510" w:rsidRDefault="00935B98" w:rsidP="00345621">
            <w:pPr>
              <w:spacing w:line="276" w:lineRule="auto"/>
              <w:rPr>
                <w:lang w:val="en-GB"/>
              </w:rPr>
            </w:pPr>
            <w:r w:rsidRPr="00981510">
              <w:rPr>
                <w:lang w:val="en-GB"/>
              </w:rPr>
              <w:t>Other physical therapy (578)</w:t>
            </w:r>
          </w:p>
        </w:tc>
        <w:tc>
          <w:tcPr>
            <w:tcW w:w="4678" w:type="dxa"/>
          </w:tcPr>
          <w:p w14:paraId="3D7C39FC" w14:textId="77777777" w:rsidR="00935B98" w:rsidRPr="00981510" w:rsidRDefault="00935B98" w:rsidP="00345621">
            <w:pPr>
              <w:spacing w:line="276" w:lineRule="auto"/>
              <w:rPr>
                <w:i/>
                <w:iCs/>
                <w:lang w:val="en-GB"/>
              </w:rPr>
            </w:pPr>
            <w:r w:rsidRPr="00981510">
              <w:rPr>
                <w:rFonts w:eastAsiaTheme="minorHAnsi"/>
                <w:i/>
                <w:iCs/>
                <w:lang w:val="en-GB" w:eastAsia="en-US"/>
              </w:rPr>
              <w:t>Chronic obstructive pulmonary disease</w:t>
            </w:r>
            <w:r w:rsidRPr="00981510">
              <w:rPr>
                <w:i/>
                <w:iCs/>
                <w:lang w:val="en-GB"/>
              </w:rPr>
              <w:t xml:space="preserve"> (751)</w:t>
            </w:r>
          </w:p>
        </w:tc>
      </w:tr>
      <w:tr w:rsidR="00935B98" w:rsidRPr="00981510" w14:paraId="76FA3F00" w14:textId="77777777" w:rsidTr="00345621">
        <w:tc>
          <w:tcPr>
            <w:tcW w:w="5954" w:type="dxa"/>
          </w:tcPr>
          <w:p w14:paraId="7FD57AE3" w14:textId="77777777" w:rsidR="00935B98" w:rsidRPr="00981510" w:rsidRDefault="00935B98" w:rsidP="00345621">
            <w:pPr>
              <w:spacing w:line="276" w:lineRule="auto"/>
              <w:rPr>
                <w:i/>
                <w:iCs/>
                <w:lang w:val="en-GB"/>
              </w:rPr>
            </w:pPr>
            <w:r w:rsidRPr="00981510">
              <w:rPr>
                <w:i/>
                <w:iCs/>
                <w:lang w:val="en-GB"/>
              </w:rPr>
              <w:t>Heart failure, unspecified (577)</w:t>
            </w:r>
          </w:p>
        </w:tc>
        <w:tc>
          <w:tcPr>
            <w:tcW w:w="4678" w:type="dxa"/>
          </w:tcPr>
          <w:p w14:paraId="3BD8607C" w14:textId="77777777" w:rsidR="00935B98" w:rsidRPr="00981510" w:rsidRDefault="00935B98" w:rsidP="00345621">
            <w:pPr>
              <w:spacing w:line="276" w:lineRule="auto"/>
              <w:rPr>
                <w:lang w:val="en-GB"/>
              </w:rPr>
            </w:pPr>
            <w:r w:rsidRPr="00981510">
              <w:rPr>
                <w:lang w:val="en-GB"/>
              </w:rPr>
              <w:t>Dementia (750)</w:t>
            </w:r>
          </w:p>
        </w:tc>
      </w:tr>
      <w:tr w:rsidR="00935B98" w:rsidRPr="00981510" w14:paraId="249E72DE" w14:textId="77777777" w:rsidTr="00345621">
        <w:tc>
          <w:tcPr>
            <w:tcW w:w="5954" w:type="dxa"/>
          </w:tcPr>
          <w:p w14:paraId="794FC78D" w14:textId="77777777" w:rsidR="00935B98" w:rsidRPr="00981510" w:rsidRDefault="00935B98" w:rsidP="00345621">
            <w:pPr>
              <w:spacing w:line="276" w:lineRule="auto"/>
              <w:rPr>
                <w:i/>
                <w:iCs/>
                <w:lang w:val="en-GB"/>
              </w:rPr>
            </w:pPr>
            <w:r w:rsidRPr="00981510">
              <w:rPr>
                <w:i/>
                <w:iCs/>
                <w:lang w:val="en-GB"/>
              </w:rPr>
              <w:t>Urinary tract infection, site not specified (567)</w:t>
            </w:r>
          </w:p>
        </w:tc>
        <w:tc>
          <w:tcPr>
            <w:tcW w:w="4678" w:type="dxa"/>
          </w:tcPr>
          <w:p w14:paraId="04A76370" w14:textId="77777777" w:rsidR="00935B98" w:rsidRPr="00981510" w:rsidRDefault="00935B98" w:rsidP="00345621">
            <w:pPr>
              <w:spacing w:line="276" w:lineRule="auto"/>
              <w:rPr>
                <w:lang w:val="en-GB"/>
              </w:rPr>
            </w:pPr>
            <w:r w:rsidRPr="00981510">
              <w:rPr>
                <w:rFonts w:eastAsiaTheme="minorHAnsi"/>
                <w:lang w:val="en-GB" w:eastAsia="en-US"/>
              </w:rPr>
              <w:t>Sleep disturbance</w:t>
            </w:r>
            <w:r w:rsidRPr="00981510">
              <w:rPr>
                <w:lang w:val="en-GB"/>
              </w:rPr>
              <w:t xml:space="preserve"> (692)</w:t>
            </w:r>
          </w:p>
        </w:tc>
      </w:tr>
      <w:tr w:rsidR="00935B98" w:rsidRPr="00981510" w14:paraId="2DAB0AB0" w14:textId="77777777" w:rsidTr="00345621">
        <w:tc>
          <w:tcPr>
            <w:tcW w:w="5954" w:type="dxa"/>
          </w:tcPr>
          <w:p w14:paraId="6DA96472" w14:textId="77777777" w:rsidR="00935B98" w:rsidRPr="00981510" w:rsidRDefault="00935B98" w:rsidP="00345621">
            <w:pPr>
              <w:spacing w:line="276" w:lineRule="auto"/>
              <w:rPr>
                <w:lang w:val="en-GB"/>
              </w:rPr>
            </w:pPr>
            <w:r w:rsidRPr="00981510">
              <w:rPr>
                <w:lang w:val="en-GB"/>
              </w:rPr>
              <w:t>Chemotherapy session for neoplasm (552)</w:t>
            </w:r>
          </w:p>
        </w:tc>
        <w:tc>
          <w:tcPr>
            <w:tcW w:w="4678" w:type="dxa"/>
          </w:tcPr>
          <w:p w14:paraId="167F534A" w14:textId="77777777" w:rsidR="00935B98" w:rsidRPr="00981510" w:rsidRDefault="00935B98" w:rsidP="00345621">
            <w:pPr>
              <w:spacing w:line="276" w:lineRule="auto"/>
              <w:rPr>
                <w:lang w:val="en-GB"/>
              </w:rPr>
            </w:pPr>
            <w:r w:rsidRPr="00981510">
              <w:rPr>
                <w:rFonts w:eastAsiaTheme="minorHAnsi"/>
                <w:lang w:val="en-GB" w:eastAsia="en-US"/>
              </w:rPr>
              <w:t>Upper respiratory infection acute</w:t>
            </w:r>
            <w:r w:rsidRPr="00981510">
              <w:rPr>
                <w:lang w:val="en-GB"/>
              </w:rPr>
              <w:t xml:space="preserve"> (650)</w:t>
            </w:r>
          </w:p>
        </w:tc>
      </w:tr>
      <w:tr w:rsidR="00935B98" w:rsidRPr="00981510" w14:paraId="60A9B6EE" w14:textId="77777777" w:rsidTr="00345621">
        <w:tc>
          <w:tcPr>
            <w:tcW w:w="5954" w:type="dxa"/>
          </w:tcPr>
          <w:p w14:paraId="15C5BC62" w14:textId="77777777" w:rsidR="00935B98" w:rsidRPr="00981510" w:rsidRDefault="00935B98" w:rsidP="00345621">
            <w:pPr>
              <w:spacing w:line="276" w:lineRule="auto"/>
              <w:rPr>
                <w:lang w:val="en-GB"/>
              </w:rPr>
            </w:pPr>
            <w:r w:rsidRPr="00981510">
              <w:rPr>
                <w:lang w:val="en-GB"/>
              </w:rPr>
              <w:t>Poisoning: Oxytocic drugs (545)</w:t>
            </w:r>
          </w:p>
        </w:tc>
        <w:tc>
          <w:tcPr>
            <w:tcW w:w="4678" w:type="dxa"/>
          </w:tcPr>
          <w:p w14:paraId="5DD8C927" w14:textId="77777777" w:rsidR="00935B98" w:rsidRPr="00981510" w:rsidRDefault="00935B98" w:rsidP="00345621">
            <w:pPr>
              <w:spacing w:line="276" w:lineRule="auto"/>
              <w:rPr>
                <w:lang w:val="en-GB"/>
              </w:rPr>
            </w:pPr>
            <w:r w:rsidRPr="00981510">
              <w:rPr>
                <w:rFonts w:eastAsiaTheme="minorHAnsi"/>
                <w:lang w:val="en-GB" w:eastAsia="en-US"/>
              </w:rPr>
              <w:t>Hypothyroidism/myxoedema</w:t>
            </w:r>
            <w:r w:rsidRPr="00981510">
              <w:rPr>
                <w:lang w:val="en-GB"/>
              </w:rPr>
              <w:t xml:space="preserve"> (619)</w:t>
            </w:r>
          </w:p>
        </w:tc>
      </w:tr>
      <w:tr w:rsidR="00935B98" w:rsidRPr="00981510" w14:paraId="3BD10E70" w14:textId="77777777" w:rsidTr="00345621">
        <w:tc>
          <w:tcPr>
            <w:tcW w:w="5954" w:type="dxa"/>
          </w:tcPr>
          <w:p w14:paraId="69DBB987" w14:textId="77777777" w:rsidR="00935B98" w:rsidRPr="00981510" w:rsidRDefault="00935B98" w:rsidP="00345621">
            <w:pPr>
              <w:spacing w:line="276" w:lineRule="auto"/>
              <w:rPr>
                <w:lang w:val="en-GB"/>
              </w:rPr>
            </w:pPr>
            <w:r w:rsidRPr="00981510">
              <w:rPr>
                <w:lang w:val="en-GB"/>
              </w:rPr>
              <w:t>Angina pectoris, unspecified (453)</w:t>
            </w:r>
          </w:p>
        </w:tc>
        <w:tc>
          <w:tcPr>
            <w:tcW w:w="4678" w:type="dxa"/>
          </w:tcPr>
          <w:p w14:paraId="2D694D8E" w14:textId="77777777" w:rsidR="00935B98" w:rsidRPr="00981510" w:rsidRDefault="00935B98" w:rsidP="00345621">
            <w:pPr>
              <w:spacing w:line="276" w:lineRule="auto"/>
              <w:rPr>
                <w:i/>
                <w:iCs/>
                <w:lang w:val="en-GB"/>
              </w:rPr>
            </w:pPr>
            <w:r w:rsidRPr="00981510">
              <w:rPr>
                <w:rFonts w:eastAsiaTheme="minorHAnsi"/>
                <w:i/>
                <w:iCs/>
                <w:lang w:val="en-GB" w:eastAsia="en-US"/>
              </w:rPr>
              <w:t>Abdominal pain/cramps general</w:t>
            </w:r>
            <w:r w:rsidRPr="00981510">
              <w:rPr>
                <w:i/>
                <w:iCs/>
                <w:lang w:val="en-GB"/>
              </w:rPr>
              <w:t xml:space="preserve"> (601)</w:t>
            </w:r>
          </w:p>
        </w:tc>
      </w:tr>
      <w:tr w:rsidR="00935B98" w:rsidRPr="00981510" w14:paraId="320CC74A" w14:textId="77777777" w:rsidTr="00345621">
        <w:tc>
          <w:tcPr>
            <w:tcW w:w="5954" w:type="dxa"/>
          </w:tcPr>
          <w:p w14:paraId="5E23ADF6" w14:textId="77777777" w:rsidR="00935B98" w:rsidRPr="00981510" w:rsidRDefault="00935B98" w:rsidP="00345621">
            <w:pPr>
              <w:spacing w:line="276" w:lineRule="auto"/>
              <w:rPr>
                <w:i/>
                <w:iCs/>
                <w:lang w:val="en-GB"/>
              </w:rPr>
            </w:pPr>
            <w:r w:rsidRPr="00981510">
              <w:rPr>
                <w:i/>
                <w:iCs/>
                <w:lang w:val="en-GB"/>
              </w:rPr>
              <w:t>Other and unspecified abdominal pain (450)</w:t>
            </w:r>
          </w:p>
        </w:tc>
        <w:tc>
          <w:tcPr>
            <w:tcW w:w="4678" w:type="dxa"/>
          </w:tcPr>
          <w:p w14:paraId="19D596F4" w14:textId="77777777" w:rsidR="00935B98" w:rsidRPr="00981510" w:rsidRDefault="00935B98" w:rsidP="00345621">
            <w:pPr>
              <w:spacing w:line="276" w:lineRule="auto"/>
              <w:rPr>
                <w:lang w:val="en-GB"/>
              </w:rPr>
            </w:pPr>
            <w:r w:rsidRPr="00981510">
              <w:rPr>
                <w:rFonts w:eastAsiaTheme="minorHAnsi"/>
                <w:lang w:val="en-GB" w:eastAsia="en-US"/>
              </w:rPr>
              <w:t>Weakness/tiredness general</w:t>
            </w:r>
            <w:r w:rsidRPr="00981510">
              <w:rPr>
                <w:lang w:val="en-GB"/>
              </w:rPr>
              <w:t xml:space="preserve"> (563)</w:t>
            </w:r>
          </w:p>
        </w:tc>
      </w:tr>
      <w:tr w:rsidR="00935B98" w:rsidRPr="00981510" w14:paraId="1260142E" w14:textId="77777777" w:rsidTr="00345621">
        <w:tc>
          <w:tcPr>
            <w:tcW w:w="5954" w:type="dxa"/>
          </w:tcPr>
          <w:p w14:paraId="2F4621A6" w14:textId="77777777" w:rsidR="00935B98" w:rsidRPr="00981510" w:rsidRDefault="00935B98" w:rsidP="00345621">
            <w:pPr>
              <w:spacing w:line="276" w:lineRule="auto"/>
              <w:rPr>
                <w:lang w:val="en-GB"/>
              </w:rPr>
            </w:pPr>
            <w:r w:rsidRPr="00981510">
              <w:rPr>
                <w:lang w:val="en-GB"/>
              </w:rPr>
              <w:t>Chest pain, unspecified (447)</w:t>
            </w:r>
          </w:p>
        </w:tc>
        <w:tc>
          <w:tcPr>
            <w:tcW w:w="4678" w:type="dxa"/>
          </w:tcPr>
          <w:p w14:paraId="3085A6E3" w14:textId="77777777" w:rsidR="00935B98" w:rsidRPr="00981510" w:rsidRDefault="00935B98" w:rsidP="00345621">
            <w:pPr>
              <w:spacing w:line="276" w:lineRule="auto"/>
              <w:rPr>
                <w:i/>
                <w:iCs/>
                <w:lang w:val="en-GB"/>
              </w:rPr>
            </w:pPr>
            <w:r w:rsidRPr="00981510">
              <w:rPr>
                <w:rFonts w:eastAsiaTheme="minorHAnsi"/>
                <w:i/>
                <w:iCs/>
                <w:lang w:val="en-GB" w:eastAsia="en-US"/>
              </w:rPr>
              <w:t>Heart failure</w:t>
            </w:r>
            <w:r w:rsidRPr="00981510">
              <w:rPr>
                <w:i/>
                <w:iCs/>
                <w:lang w:val="en-GB"/>
              </w:rPr>
              <w:t xml:space="preserve"> (533)</w:t>
            </w:r>
          </w:p>
        </w:tc>
      </w:tr>
      <w:tr w:rsidR="00935B98" w:rsidRPr="00981510" w14:paraId="5AF827D5" w14:textId="77777777" w:rsidTr="00345621">
        <w:tc>
          <w:tcPr>
            <w:tcW w:w="5954" w:type="dxa"/>
            <w:tcBorders>
              <w:bottom w:val="single" w:sz="4" w:space="0" w:color="auto"/>
            </w:tcBorders>
          </w:tcPr>
          <w:p w14:paraId="0AF2E7A7" w14:textId="77777777" w:rsidR="00935B98" w:rsidRPr="00981510" w:rsidRDefault="00935B98" w:rsidP="00345621">
            <w:pPr>
              <w:spacing w:line="276" w:lineRule="auto"/>
              <w:rPr>
                <w:lang w:val="en-GB"/>
              </w:rPr>
            </w:pPr>
            <w:r w:rsidRPr="00981510">
              <w:rPr>
                <w:lang w:val="en-GB"/>
              </w:rPr>
              <w:t>Bacterial pneumonia, unspecified (434)</w:t>
            </w:r>
          </w:p>
        </w:tc>
        <w:tc>
          <w:tcPr>
            <w:tcW w:w="4678" w:type="dxa"/>
            <w:tcBorders>
              <w:bottom w:val="single" w:sz="4" w:space="0" w:color="auto"/>
            </w:tcBorders>
          </w:tcPr>
          <w:p w14:paraId="23ADBB53" w14:textId="77777777" w:rsidR="00935B98" w:rsidRPr="00981510" w:rsidRDefault="00935B98" w:rsidP="00345621">
            <w:pPr>
              <w:spacing w:line="276" w:lineRule="auto"/>
              <w:rPr>
                <w:lang w:val="en-GB"/>
              </w:rPr>
            </w:pPr>
            <w:r w:rsidRPr="00981510">
              <w:rPr>
                <w:lang w:val="en-GB"/>
              </w:rPr>
              <w:t>Cough (532)</w:t>
            </w:r>
          </w:p>
        </w:tc>
      </w:tr>
    </w:tbl>
    <w:p w14:paraId="21630D50" w14:textId="77777777" w:rsidR="00F372E9" w:rsidRDefault="00000000"/>
    <w:sectPr w:rsidR="00F372E9" w:rsidSect="00DD5BCB">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5B98"/>
    <w:rsid w:val="00011223"/>
    <w:rsid w:val="00040D0A"/>
    <w:rsid w:val="00041241"/>
    <w:rsid w:val="00063419"/>
    <w:rsid w:val="00086205"/>
    <w:rsid w:val="0009048E"/>
    <w:rsid w:val="000A6DF2"/>
    <w:rsid w:val="000B580D"/>
    <w:rsid w:val="000E35D1"/>
    <w:rsid w:val="00105BC9"/>
    <w:rsid w:val="0013439E"/>
    <w:rsid w:val="00162CF2"/>
    <w:rsid w:val="00171238"/>
    <w:rsid w:val="001761DA"/>
    <w:rsid w:val="001B0F63"/>
    <w:rsid w:val="001D1CF9"/>
    <w:rsid w:val="001F4837"/>
    <w:rsid w:val="00234BD5"/>
    <w:rsid w:val="00257A16"/>
    <w:rsid w:val="002676E9"/>
    <w:rsid w:val="00274C24"/>
    <w:rsid w:val="002B4999"/>
    <w:rsid w:val="002D0255"/>
    <w:rsid w:val="002D6EC5"/>
    <w:rsid w:val="002F47AD"/>
    <w:rsid w:val="00335D47"/>
    <w:rsid w:val="00363EE5"/>
    <w:rsid w:val="003653E1"/>
    <w:rsid w:val="0037539E"/>
    <w:rsid w:val="003924FA"/>
    <w:rsid w:val="003A60A2"/>
    <w:rsid w:val="003B44DF"/>
    <w:rsid w:val="00406675"/>
    <w:rsid w:val="004070E9"/>
    <w:rsid w:val="00431A5B"/>
    <w:rsid w:val="00450946"/>
    <w:rsid w:val="004539AF"/>
    <w:rsid w:val="004E2E23"/>
    <w:rsid w:val="004F4E52"/>
    <w:rsid w:val="005054EB"/>
    <w:rsid w:val="00512017"/>
    <w:rsid w:val="005301C7"/>
    <w:rsid w:val="005306E3"/>
    <w:rsid w:val="005A7BCC"/>
    <w:rsid w:val="005F7A91"/>
    <w:rsid w:val="00621968"/>
    <w:rsid w:val="00631848"/>
    <w:rsid w:val="0065568E"/>
    <w:rsid w:val="00666F16"/>
    <w:rsid w:val="006703D9"/>
    <w:rsid w:val="00683483"/>
    <w:rsid w:val="006B0251"/>
    <w:rsid w:val="00711418"/>
    <w:rsid w:val="00715219"/>
    <w:rsid w:val="00733086"/>
    <w:rsid w:val="00742B29"/>
    <w:rsid w:val="0078038E"/>
    <w:rsid w:val="00797423"/>
    <w:rsid w:val="007A79BC"/>
    <w:rsid w:val="007C583B"/>
    <w:rsid w:val="007D2172"/>
    <w:rsid w:val="007F3D9F"/>
    <w:rsid w:val="00860EE4"/>
    <w:rsid w:val="00892EE0"/>
    <w:rsid w:val="008957CC"/>
    <w:rsid w:val="00896D20"/>
    <w:rsid w:val="008B3F73"/>
    <w:rsid w:val="008E3A5E"/>
    <w:rsid w:val="008F4E7B"/>
    <w:rsid w:val="0093332F"/>
    <w:rsid w:val="00935B98"/>
    <w:rsid w:val="00937E43"/>
    <w:rsid w:val="00950AE6"/>
    <w:rsid w:val="009A505E"/>
    <w:rsid w:val="009B2C7B"/>
    <w:rsid w:val="009B2C8C"/>
    <w:rsid w:val="009C3ACC"/>
    <w:rsid w:val="009D5C27"/>
    <w:rsid w:val="009F76A1"/>
    <w:rsid w:val="009F78B0"/>
    <w:rsid w:val="00A00DFF"/>
    <w:rsid w:val="00A068CD"/>
    <w:rsid w:val="00A41465"/>
    <w:rsid w:val="00A42648"/>
    <w:rsid w:val="00A45664"/>
    <w:rsid w:val="00A465B9"/>
    <w:rsid w:val="00A51A4E"/>
    <w:rsid w:val="00A52FB7"/>
    <w:rsid w:val="00A62264"/>
    <w:rsid w:val="00AD2D40"/>
    <w:rsid w:val="00AE26C2"/>
    <w:rsid w:val="00AF33C7"/>
    <w:rsid w:val="00B2402E"/>
    <w:rsid w:val="00B26A9B"/>
    <w:rsid w:val="00B367E5"/>
    <w:rsid w:val="00B36E4F"/>
    <w:rsid w:val="00B53885"/>
    <w:rsid w:val="00B57332"/>
    <w:rsid w:val="00B62A90"/>
    <w:rsid w:val="00B6730E"/>
    <w:rsid w:val="00B7168C"/>
    <w:rsid w:val="00BA5C7F"/>
    <w:rsid w:val="00BA6EF1"/>
    <w:rsid w:val="00BC62A5"/>
    <w:rsid w:val="00BC7756"/>
    <w:rsid w:val="00BE0FE4"/>
    <w:rsid w:val="00BF2FD1"/>
    <w:rsid w:val="00C15180"/>
    <w:rsid w:val="00C164E0"/>
    <w:rsid w:val="00C17740"/>
    <w:rsid w:val="00C26BF7"/>
    <w:rsid w:val="00C3066E"/>
    <w:rsid w:val="00C404E1"/>
    <w:rsid w:val="00C572AE"/>
    <w:rsid w:val="00C76A68"/>
    <w:rsid w:val="00C965F4"/>
    <w:rsid w:val="00CA0BF7"/>
    <w:rsid w:val="00CA2E8A"/>
    <w:rsid w:val="00CA5D69"/>
    <w:rsid w:val="00CB10FE"/>
    <w:rsid w:val="00CC3B41"/>
    <w:rsid w:val="00CD19B5"/>
    <w:rsid w:val="00CD219E"/>
    <w:rsid w:val="00CF2BC0"/>
    <w:rsid w:val="00D13372"/>
    <w:rsid w:val="00D46F06"/>
    <w:rsid w:val="00D82917"/>
    <w:rsid w:val="00DA5916"/>
    <w:rsid w:val="00DB24A0"/>
    <w:rsid w:val="00DC5667"/>
    <w:rsid w:val="00DD5BCB"/>
    <w:rsid w:val="00DE2F37"/>
    <w:rsid w:val="00DE3625"/>
    <w:rsid w:val="00E01694"/>
    <w:rsid w:val="00E4014B"/>
    <w:rsid w:val="00E62A84"/>
    <w:rsid w:val="00E76AC8"/>
    <w:rsid w:val="00EB426B"/>
    <w:rsid w:val="00EF25F3"/>
    <w:rsid w:val="00F15DDE"/>
    <w:rsid w:val="00F4574B"/>
    <w:rsid w:val="00F70847"/>
    <w:rsid w:val="00F72F81"/>
    <w:rsid w:val="00F77C89"/>
    <w:rsid w:val="00FB3134"/>
    <w:rsid w:val="00FE2C1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ecimalSymbol w:val=","/>
  <w:listSeparator w:val=";"/>
  <w14:docId w14:val="2988EE6F"/>
  <w15:chartTrackingRefBased/>
  <w15:docId w15:val="{4A42C9DA-080A-B143-9218-EE6EF554B4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5B98"/>
    <w:rPr>
      <w:rFonts w:ascii="Times New Roman" w:eastAsia="Times New Roman" w:hAnsi="Times New Roman" w:cs="Times New Roman"/>
      <w:lang w:eastAsia="nb-NO"/>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39"/>
    <w:rsid w:val="00935B9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05</Words>
  <Characters>1618</Characters>
  <Application>Microsoft Office Word</Application>
  <DocSecurity>0</DocSecurity>
  <Lines>13</Lines>
  <Paragraphs>3</Paragraphs>
  <ScaleCrop>false</ScaleCrop>
  <Company/>
  <LinksUpToDate>false</LinksUpToDate>
  <CharactersWithSpaces>1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nei Hosar</dc:creator>
  <cp:keywords/>
  <dc:description/>
  <cp:lastModifiedBy>Rannei Hosar</cp:lastModifiedBy>
  <cp:revision>1</cp:revision>
  <dcterms:created xsi:type="dcterms:W3CDTF">2023-01-11T11:47:00Z</dcterms:created>
  <dcterms:modified xsi:type="dcterms:W3CDTF">2023-01-11T11:48:00Z</dcterms:modified>
</cp:coreProperties>
</file>